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7282D" w14:textId="77777777" w:rsidR="00C87E15" w:rsidRPr="00BF0D47" w:rsidRDefault="00C87E15" w:rsidP="00C87E15">
      <w:pPr>
        <w:rPr>
          <w:rFonts w:ascii="Times New Roman" w:hAnsi="Times New Roman" w:cs="Times New Roman"/>
          <w:bCs/>
        </w:rPr>
      </w:pPr>
      <w:r w:rsidRPr="00E8658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 Fig</w:t>
      </w:r>
    </w:p>
    <w:p w14:paraId="168D0DFB" w14:textId="77777777" w:rsidR="00C87E15" w:rsidRDefault="00C87E15" w:rsidP="00C87E1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  <w:noProof/>
        </w:rPr>
        <w:drawing>
          <wp:inline distT="0" distB="0" distL="0" distR="0" wp14:anchorId="2E343B44" wp14:editId="24D27739">
            <wp:extent cx="5273992" cy="4018280"/>
            <wp:effectExtent l="0" t="0" r="3175" b="1270"/>
            <wp:docPr id="40809334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093340" name="图片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992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E2289" w14:textId="77777777" w:rsidR="00C87E15" w:rsidRDefault="00C87E15" w:rsidP="00C87E15">
      <w:pPr>
        <w:rPr>
          <w:rFonts w:ascii="Times New Roman" w:hAnsi="Times New Roman" w:cs="Times New Roman"/>
          <w:bCs/>
        </w:rPr>
      </w:pPr>
      <w:r w:rsidRPr="00BB149D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 w:hint="eastAsia"/>
          <w:b/>
          <w:bCs/>
        </w:rPr>
        <w:t xml:space="preserve"> Fig</w:t>
      </w:r>
      <w:r w:rsidRPr="00BB149D">
        <w:rPr>
          <w:rFonts w:ascii="Times New Roman" w:hAnsi="Times New Roman" w:cs="Times New Roman"/>
          <w:b/>
          <w:bCs/>
        </w:rPr>
        <w:t>. Sensitivity analyses for handling early transfer/self-discharge with unascertainable 15-day vital status (Outcome=3).</w:t>
      </w:r>
    </w:p>
    <w:p w14:paraId="025FBF22" w14:textId="77777777" w:rsidR="00C87E15" w:rsidRDefault="00C87E15" w:rsidP="00C87E15">
      <w:pPr>
        <w:rPr>
          <w:rFonts w:ascii="Times New Roman" w:hAnsi="Times New Roman" w:cs="Times New Roman"/>
          <w:bCs/>
        </w:rPr>
      </w:pPr>
      <w:r w:rsidRPr="00BB149D">
        <w:rPr>
          <w:rFonts w:ascii="Times New Roman" w:hAnsi="Times New Roman" w:cs="Times New Roman"/>
          <w:bCs/>
        </w:rPr>
        <w:t xml:space="preserve">(A) Discrimination of the prespecified bedside model summarized by AUC for in-hospital death by day 15 after symptom onset under three assumptions: primary analysis excluding Outcome=3 within 15 days; SA-A treating Outcome=3 within 15 days as death; and SA-B treating Outcome=3 within 15 days as discharge. (B) Overall prediction error summarized by the 15-day Brier score (Brier@15; lower is better) under the same assumptions. Points indicate estimates and vertical bars indicate 95% confidence intervals. Analyses were performed in the </w:t>
      </w:r>
      <w:r w:rsidRPr="00865FE4">
        <w:rPr>
          <w:rFonts w:ascii="Times New Roman" w:hAnsi="Times New Roman" w:cs="Times New Roman"/>
          <w:bCs/>
        </w:rPr>
        <w:t>expanded cohort</w:t>
      </w:r>
      <w:r w:rsidRPr="00BB149D">
        <w:rPr>
          <w:rFonts w:ascii="Times New Roman" w:hAnsi="Times New Roman" w:cs="Times New Roman"/>
          <w:bCs/>
        </w:rPr>
        <w:t xml:space="preserve"> including early non-routine exits.</w:t>
      </w:r>
    </w:p>
    <w:p w14:paraId="36DB1208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E15"/>
    <w:rsid w:val="00101495"/>
    <w:rsid w:val="007F360E"/>
    <w:rsid w:val="008F5041"/>
    <w:rsid w:val="00A273D1"/>
    <w:rsid w:val="00C8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2A47B"/>
  <w15:chartTrackingRefBased/>
  <w15:docId w15:val="{0A781D13-C84B-48FC-ACA6-929F4FD4B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E15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E15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E15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E15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E15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E15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E15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E15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E15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E15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E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E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E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E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E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E1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E15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E15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E15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E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E1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E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E1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31:00Z</dcterms:created>
  <dcterms:modified xsi:type="dcterms:W3CDTF">2026-04-21T09:31:00Z</dcterms:modified>
</cp:coreProperties>
</file>